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FC1E2" w14:textId="4DEDAC2E" w:rsidR="00D250FC" w:rsidRDefault="00D250FC" w:rsidP="00D250FC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F7E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4F7E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Pr="00D0311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 A summary of examples and potential cases for each content type future multimodal large language models might be able to handle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D250FC" w:rsidRPr="003C0EB1" w14:paraId="5B63DDDD" w14:textId="77777777" w:rsidTr="00D03116">
        <w:trPr>
          <w:trHeight w:val="440"/>
        </w:trPr>
        <w:tc>
          <w:tcPr>
            <w:tcW w:w="902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9AA2" w14:textId="77777777" w:rsidR="00D250FC" w:rsidRPr="003C0EB1" w:rsidRDefault="00D250FC" w:rsidP="00D0311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Hlk148284772"/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Text Analyses</w:t>
            </w:r>
          </w:p>
        </w:tc>
      </w:tr>
      <w:tr w:rsidR="00D250FC" w:rsidRPr="003C0EB1" w14:paraId="3A6AFDFA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5D2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1 Administrative Task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949E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2 Clinical Task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021B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3 Communication and Educ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AD1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 Digital Content Creation</w:t>
            </w:r>
          </w:p>
        </w:tc>
      </w:tr>
      <w:tr w:rsidR="00D250FC" w:rsidRPr="003C0EB1" w14:paraId="12E960EC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3E6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thering and updating patient demographic and insurance inform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F1E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iewing lab resul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A6A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ing diagnosis and treatment options to patien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20AD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ing the code for a website of a medical practice</w:t>
            </w:r>
          </w:p>
        </w:tc>
      </w:tr>
      <w:tr w:rsidR="00D250FC" w:rsidRPr="003C0EB1" w14:paraId="7BB7264B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E992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cumenting patient encounters and medical histori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437A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veloping treatment pla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9D6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viding lifestyle recommendations (e.g., diet, exercise, stress management) for patien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2CF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eating content online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D250FC" w:rsidRPr="003C0EB1" w14:paraId="404AD9D8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034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pdating electronic health records (EHRs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BAB2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61AD3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tient interactions presenting </w:t>
            </w:r>
            <w:proofErr w:type="gramStart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lood pressure measuremen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FA8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eating presentations</w:t>
            </w:r>
          </w:p>
        </w:tc>
      </w:tr>
      <w:tr w:rsidR="00D250FC" w:rsidRPr="003C0EB1" w14:paraId="7E5C3282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144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ing insurance forms and writing insurance letters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B55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CAB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590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lving and creating case studies</w:t>
            </w:r>
          </w:p>
        </w:tc>
      </w:tr>
      <w:tr w:rsidR="00D250FC" w:rsidRPr="003C0EB1" w14:paraId="571A54AA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997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ing medical services and procedures for billing purposes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D536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579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B033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2ADAD130" w14:textId="77777777" w:rsidTr="00D03116">
        <w:trPr>
          <w:trHeight w:val="440"/>
        </w:trPr>
        <w:tc>
          <w:tcPr>
            <w:tcW w:w="902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EA2F" w14:textId="77777777" w:rsidR="00D250FC" w:rsidRPr="003C0EB1" w:rsidRDefault="00D250FC" w:rsidP="00D0311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mage analyses</w:t>
            </w:r>
          </w:p>
        </w:tc>
      </w:tr>
      <w:tr w:rsidR="00D250FC" w:rsidRPr="003C0EB1" w14:paraId="6FFF00BA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D63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1 Documentation and Administrative Task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A85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2 Clinical Diagnostics and Treatment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B35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3 Specialty Specific Applications</w:t>
            </w:r>
          </w:p>
        </w:tc>
      </w:tr>
      <w:tr w:rsidR="00D250FC" w:rsidRPr="003C0EB1" w14:paraId="18A91C39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C8C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ding hand-written notes, prescrip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2084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ing radiology images (CT and MRI scans, X-Rays)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70E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hology: analyzing slides of tissue samples to identify diseases such as cancer, or to detect the presence of bacteria or viruses</w:t>
            </w:r>
          </w:p>
        </w:tc>
      </w:tr>
      <w:tr w:rsidR="00D250FC" w:rsidRPr="003C0EB1" w14:paraId="5DEB4341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631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king sense of photos taken of digitally written discharge not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4B0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ing photos of skin lesions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8532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phthalmology: analyzing images of the retina to diagnose conditions such as diabetic retinopathy, glaucoma, or age-related macular degeneration</w:t>
            </w:r>
          </w:p>
        </w:tc>
      </w:tr>
      <w:tr w:rsidR="00D250FC" w:rsidRPr="003C0EB1" w14:paraId="52883891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FC0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ing printed ECG resul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F26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ing photos of the face of a patient for genetic conditions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482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diomics: providing insights related to prognosis and therapeutic responses for diseases like cancer</w:t>
            </w:r>
          </w:p>
        </w:tc>
      </w:tr>
      <w:tr w:rsidR="00D250FC" w:rsidRPr="003C0EB1" w14:paraId="4819CC01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ED3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347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alyzing ultrasound images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F6D8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rology: analyzing images of the brain to diagnose conditions like Alzheimer's disease, multiple sclerosis, or strokes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D250FC" w:rsidRPr="003C0EB1" w14:paraId="1813648B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14C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E355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tient interactions presenting </w:t>
            </w:r>
            <w:proofErr w:type="gramStart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mages of skin lesions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228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lemedicine: analyzing patient-provided images in telemedicine settings, aiding healthcare professionals in making diagnoses remotely</w:t>
            </w:r>
          </w:p>
        </w:tc>
      </w:tr>
      <w:tr w:rsidR="00D250FC" w:rsidRPr="003C0EB1" w14:paraId="045AAA4A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F79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616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BA0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blic Health: analyzing geospatial images to predict disease outbreaks, understand health impacts of environmental changes, or monitor population health</w:t>
            </w:r>
          </w:p>
        </w:tc>
      </w:tr>
      <w:tr w:rsidR="00D250FC" w:rsidRPr="003C0EB1" w14:paraId="40505075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8325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E70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CC8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gical Planning and Guidance: analyzing images in real-time during surgery for enhanced precision and safety</w:t>
            </w:r>
          </w:p>
        </w:tc>
      </w:tr>
      <w:tr w:rsidR="00D250FC" w:rsidRPr="003C0EB1" w14:paraId="7161308D" w14:textId="77777777" w:rsidTr="00D03116">
        <w:trPr>
          <w:trHeight w:val="440"/>
        </w:trPr>
        <w:tc>
          <w:tcPr>
            <w:tcW w:w="902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6F7E" w14:textId="77777777" w:rsidR="00D250FC" w:rsidRPr="003C0EB1" w:rsidRDefault="00D250FC" w:rsidP="00D0311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ound analyses</w:t>
            </w:r>
          </w:p>
        </w:tc>
      </w:tr>
      <w:tr w:rsidR="00D250FC" w:rsidRPr="003C0EB1" w14:paraId="4075EBEB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942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1 Disease Detection and Monitor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4FB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2 Mental and Emotional Health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F865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3 Rehabilitation and Assistive Technologies</w:t>
            </w:r>
          </w:p>
        </w:tc>
      </w:tr>
      <w:tr w:rsidR="00D250FC" w:rsidRPr="003C0EB1" w14:paraId="4F75CFBC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87D2D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oking for vocal biomarkers (</w:t>
            </w:r>
            <w:proofErr w:type="gramStart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.g.</w:t>
            </w:r>
            <w:proofErr w:type="gramEnd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hanges in voice can signal neurological disorders such as Parkinson's disease or mental health conditions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E2EB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tional Health Monitoring: analyzing the tone and pitch of a person's voice to detect and monitor their emotional state; to detect signs of stress, anxiety, depression, or other mental health conditions; even during telemedicine consultations</w:t>
            </w: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C145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habilitation: In physical and speech therapy, sound analysis could be used to monitor progress and provide feedback</w:t>
            </w:r>
          </w:p>
        </w:tc>
      </w:tr>
      <w:tr w:rsidR="00D250FC" w:rsidRPr="003C0EB1" w14:paraId="203CC768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2F9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gh analysis to detect/differentiate respiratory diseas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B5C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5B85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istive Technology: For individuals with speech or hearing impairments, it could help translate spoken language into sign language or transcribe spoken words into text in real time, aiding communication</w:t>
            </w:r>
          </w:p>
        </w:tc>
      </w:tr>
      <w:tr w:rsidR="00D250FC" w:rsidRPr="003C0EB1" w14:paraId="4C1123F3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9B4D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rt and Lung Sound Analysis: analyzing heart and lung sounds for abnormalities, assisting in early detection of conditions like arrhythmias, heart murmurs, or lung disease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AD7E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906B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4DC03397" w14:textId="77777777" w:rsidTr="00D03116">
        <w:trPr>
          <w:trHeight w:val="440"/>
        </w:trPr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FB4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eep Apnea Detection: analyzing sounds produced during sleep to potentially help in diagnosing sleep disorders such as sleep apnea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3F5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B13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3C4AFD97" w14:textId="77777777" w:rsidTr="00D03116">
        <w:trPr>
          <w:trHeight w:val="440"/>
        </w:trPr>
        <w:tc>
          <w:tcPr>
            <w:tcW w:w="902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12ED" w14:textId="77777777" w:rsidR="00D250FC" w:rsidRPr="003C0EB1" w:rsidRDefault="00D250FC" w:rsidP="00D0311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ideo analyses</w:t>
            </w:r>
          </w:p>
        </w:tc>
      </w:tr>
      <w:tr w:rsidR="00D250FC" w:rsidRPr="003C0EB1" w14:paraId="019A7628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6E7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1 Rehabilitation and Therap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62B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2 Surgical Assistance and Train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DCDE3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3 Diagnosis and Monitor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5B4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4 Communication Aid</w:t>
            </w:r>
          </w:p>
        </w:tc>
      </w:tr>
      <w:tr w:rsidR="00D250FC" w:rsidRPr="003C0EB1" w14:paraId="5ED60CA2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39B6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hysical Therapy &amp; Rehabilitation: Video analysis can be used to monitor a patient's progress in physical therapy or rehabilit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5AB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rgical Training and Assistance: Video analysis can aid in surgical procedures by providing real-time insights or as a tool for post-procedure review and learning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F035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gnosis and Monitoring of Neurological Disorders: Video analysis could help detect and monitor neurological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769B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eech Therapy: In speech and language therapy, video analysis could help assess a patient's speech patterns, lip movements, and facial expressions</w:t>
            </w:r>
          </w:p>
        </w:tc>
      </w:tr>
      <w:tr w:rsidR="00D250FC" w:rsidRPr="003C0EB1" w14:paraId="063E908A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8FD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42DD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504D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mote Patient Monitoring: AI video analysis can be used in telehealth to monitor patients' physical condition and adherence to treatmen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270A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 Language Recognition: For patients who communicate using sign language, video analysis could be used to accurately translate sign language to text or speech in real-time</w:t>
            </w:r>
          </w:p>
        </w:tc>
      </w:tr>
      <w:tr w:rsidR="00D250FC" w:rsidRPr="003C0EB1" w14:paraId="5A1668D5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B2C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7D4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CA9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iatry: Video analysis could be used to assess patients for signs of mental health conditio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96F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0D41157C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08AD2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732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895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ll Detection: Especially for elderly care, AI video analysis could monitor individuals and alert healthcare providers or family members if a fall is detected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B74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5AFFB9F6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DEBC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9DFA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44D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isease Progression Tracking: For chronic conditions, video analysis could help track disease progression by analyzing changes in a patient’s physical condition or </w:t>
            </w:r>
            <w:proofErr w:type="spellStart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 time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5E05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2291A018" w14:textId="77777777" w:rsidTr="00D03116">
        <w:trPr>
          <w:trHeight w:val="440"/>
        </w:trPr>
        <w:tc>
          <w:tcPr>
            <w:tcW w:w="902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EB89" w14:textId="77777777" w:rsidR="00D250FC" w:rsidRPr="003C0EB1" w:rsidRDefault="00D250FC" w:rsidP="00D03116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ocument analyses</w:t>
            </w:r>
          </w:p>
        </w:tc>
      </w:tr>
      <w:tr w:rsidR="00D250FC" w:rsidRPr="003C0EB1" w14:paraId="30686808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6A79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1 Research and Educ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6ECF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2 Clinical Decision Support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E6A5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3 Public Health and Epidemiology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33EA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4 Administration and Compliance</w:t>
            </w:r>
          </w:p>
        </w:tc>
      </w:tr>
      <w:tr w:rsidR="00D250FC" w:rsidRPr="003C0EB1" w14:paraId="4FD27A28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BD472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terature Review and Research: rapidly reviewing large volumes of medical literature to extract relevant informat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1F59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inical Decision Support: analyzing research papers and medical guidelines to provide evidence-based recommendations to 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physicia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F24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pidemiology and Public Health: analyzing research papers and public health reports to track disease trends and predict outbreak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5A85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gulatory Compliance: helping healthcare institutions stay updated with regulatory changes by analyzing new guidelines, policies, and </w:t>
            </w: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regulatory documents</w:t>
            </w:r>
          </w:p>
        </w:tc>
      </w:tr>
      <w:tr w:rsidR="00D250FC" w:rsidRPr="003C0EB1" w14:paraId="041C6C0A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223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edical Education: used as a tool to aid learning for medical students, analyzing textbooks, papers, and teaching materi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FE4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cision Medicine: analyzing clinical studies and genomic research papers to identify individual risk factors and suggest personalized treatment plan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DE6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215B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inical Coding and Billing: analyzing medical records and billing documents to ensure accurate clinical coding and prevent billing errors</w:t>
            </w:r>
          </w:p>
        </w:tc>
      </w:tr>
      <w:tr w:rsidR="00D250FC" w:rsidRPr="003C0EB1" w14:paraId="03AB5D3F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7627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ug Discovery: analyzing research related to drug development and clinical trials, helping to identify potential new therapies or predict drug interactions and side effect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8AB0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5796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BA34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0FC" w:rsidRPr="003C0EB1" w14:paraId="0A7B4A0A" w14:textId="77777777" w:rsidTr="00D03116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F32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C0E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tient Education: analyzing medical literature to generate patient-friendly summaries or educational materials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3081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6D7A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A608" w14:textId="77777777" w:rsidR="00D250FC" w:rsidRPr="003C0EB1" w:rsidRDefault="00D250FC" w:rsidP="00D031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09CFD4E9" w14:textId="77777777" w:rsidR="00D250FC" w:rsidRPr="004F7E0E" w:rsidRDefault="00D250FC" w:rsidP="00D250F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FB82FAF" w14:textId="77777777" w:rsidR="009E29F9" w:rsidRDefault="009E29F9"/>
    <w:sectPr w:rsidR="009E2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FC4D7B"/>
    <w:multiLevelType w:val="hybridMultilevel"/>
    <w:tmpl w:val="46AC87E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65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FC"/>
    <w:rsid w:val="009E29F9"/>
    <w:rsid w:val="00D250FC"/>
    <w:rsid w:val="00D55CC9"/>
    <w:rsid w:val="00ED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C262"/>
  <w15:chartTrackingRefBased/>
  <w15:docId w15:val="{478AB267-42BC-46DF-BE05-8E6A132E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0FC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50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4</Pages>
  <Words>965</Words>
  <Characters>55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Anshika Goyal</cp:lastModifiedBy>
  <cp:revision>1</cp:revision>
  <dcterms:created xsi:type="dcterms:W3CDTF">2023-10-16T04:24:00Z</dcterms:created>
  <dcterms:modified xsi:type="dcterms:W3CDTF">2023-10-16T11:31:00Z</dcterms:modified>
</cp:coreProperties>
</file>